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068"/>
        <w:gridCol w:w="883"/>
        <w:gridCol w:w="883"/>
        <w:gridCol w:w="883"/>
        <w:gridCol w:w="883"/>
        <w:gridCol w:w="883"/>
        <w:gridCol w:w="883"/>
        <w:gridCol w:w="883"/>
        <w:gridCol w:w="883"/>
        <w:gridCol w:w="883"/>
      </w:tblGrid>
      <w:tr w:rsidR="64F7CBAC" w:rsidTr="2D2DE5AC" w14:paraId="5B674F06">
        <w:trPr>
          <w:trHeight w:val="360"/>
        </w:trPr>
        <w:tc>
          <w:tcPr>
            <w:tcW w:w="9015" w:type="dxa"/>
            <w:gridSpan w:val="10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2D2DE5AC" w:rsidRDefault="64F7CBAC" w14:paraId="14D1AA76" w14:textId="1DFCD8BD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2D2DE5AC" w:rsidR="3861F47A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 xml:space="preserve">Supplementary Information </w:t>
            </w:r>
            <w:r w:rsidRPr="2D2DE5AC" w:rsidR="64F7CBAC">
              <w:rPr>
                <w:rFonts w:ascii="Helvetica" w:hAnsi="Helvetica" w:eastAsia="Helvetica" w:cs="Helvetica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3. Univariate and multivariable analysis of the impact of possible prognostic factors of MIBC in the whole group.</w:t>
            </w:r>
          </w:p>
        </w:tc>
      </w:tr>
      <w:tr w:rsidR="64F7CBAC" w:rsidTr="2D2DE5AC" w14:paraId="20AFE357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3748363" w14:textId="68B5ED3C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 xml:space="preserve">Variables </w:t>
            </w: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N</w:t>
            </w: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 xml:space="preserve"> (%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56E1B6F" w14:textId="5A90D1A0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C52EBB0" w14:textId="72503D8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64E00AD" w14:textId="6E3FEF25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649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1256EC0" w14:textId="1E5CCDAF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univariate</w:t>
            </w:r>
          </w:p>
        </w:tc>
        <w:tc>
          <w:tcPr>
            <w:tcW w:w="2649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62B0D22" w14:textId="6DAD9E8E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multivariable</w:t>
            </w:r>
          </w:p>
        </w:tc>
      </w:tr>
      <w:tr w:rsidR="64F7CBAC" w:rsidTr="2D2DE5AC" w14:paraId="3B777182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8626BED" w14:textId="74EB2255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339AB11" w14:textId="0985086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NMIBC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E2E150D" w14:textId="16429093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MIBC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5FE80B9" w14:textId="1CE811F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 xml:space="preserve"> P</w:t>
            </w: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 xml:space="preserve"> Value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D1BA8DB" w14:textId="38339BDE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OR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60C2FDA" w14:textId="632DC6C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95% CI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99446C2" w14:textId="0863564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 xml:space="preserve"> P</w:t>
            </w: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 xml:space="preserve"> Value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2F641AC" w14:textId="73BC675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OR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2219CB1" w14:textId="44FCDAEF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95% CI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8DBBFF5" w14:textId="442CC6F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 xml:space="preserve"> P</w:t>
            </w: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 xml:space="preserve"> Value</w:t>
            </w:r>
          </w:p>
        </w:tc>
      </w:tr>
      <w:tr w:rsidR="64F7CBAC" w:rsidTr="2D2DE5AC" w14:paraId="65ECCBFC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01D8071" w14:textId="013A1C86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Age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A5D8AFF" w14:textId="3EA3A2BD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49983CD" w14:textId="32215443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5CC7698" w14:textId="1B98318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357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B1C6AEA" w14:textId="22A148DE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1.80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EA927E9" w14:textId="5C2DADB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52, 6.24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E52FACC" w14:textId="6DCAE6CB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351C7BB" w14:textId="2D49DB9F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2.51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3570865" w14:textId="15063EC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50, 14.7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5187A65" w14:textId="1F16045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3</w:t>
            </w:r>
          </w:p>
        </w:tc>
      </w:tr>
      <w:tr w:rsidR="64F7CBAC" w:rsidTr="2D2DE5AC" w14:paraId="3B02F2CB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5783B3E" w14:textId="269016F6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≤ 70 years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64F36A2" w14:textId="38DF3E0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54 (56.2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0B8EC0D" w14:textId="0383931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6 (6.3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A797C5C" w14:textId="23237C2A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F3389F3" w14:textId="1643DC3C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E5D8069" w14:textId="1BEC1077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2B8C706" w14:textId="6D81D48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B548551" w14:textId="19CEF8F3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71194D8" w14:textId="1D53F133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25B6A6B" w14:textId="417B942C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129CE899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5D85F5D" w14:textId="6179779D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&gt; 70 years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9BA1B54" w14:textId="4A6B45E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30 (31.2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E3B3D64" w14:textId="7F5C8E8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6 (6.3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496DDA7" w14:textId="6D6A399E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1EA1618" w14:textId="487A5E61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4A5B325" w14:textId="23DE551D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B3C8B92" w14:textId="35544ACE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67E1B61" w14:textId="396B7109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A997CB0" w14:textId="6C9BE5D2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E4E081E" w14:textId="77126C18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78B36CA2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2A66365" w14:textId="68745392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Gender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E90BA52" w14:textId="02F7A481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20892A8" w14:textId="756F3D36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E202880" w14:textId="394B5835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45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7A6FABD" w14:textId="075F455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3.00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CFE79F2" w14:textId="6400BC5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53, 56.6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AAB2ED7" w14:textId="22EDFEC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3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88210E0" w14:textId="0C774E9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6.78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C4DCFF5" w14:textId="0D51990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68, 182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C0AF320" w14:textId="76D3A2E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2</w:t>
            </w:r>
          </w:p>
        </w:tc>
      </w:tr>
      <w:tr w:rsidR="64F7CBAC" w:rsidTr="2D2DE5AC" w14:paraId="26EC0C9A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EC333C9" w14:textId="66E008D1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73CF26E" w14:textId="2487F26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18 (18.8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A80E5F3" w14:textId="08D5CE5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1 (1.0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A537F21" w14:textId="4AB85B90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A26E130" w14:textId="3F0977E1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D8A3A63" w14:textId="302072C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8E18958" w14:textId="0DE8684F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0243E2C" w14:textId="118D7CBE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BFF5D00" w14:textId="7F9F78B6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09E33D6" w14:textId="34CE781D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6971366E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B53E2F1" w14:textId="614B1DD0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male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5443AB6" w14:textId="7F76D63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66 (68.8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84DE04B" w14:textId="2FCE5E5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11 (11.4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F9320A8" w14:textId="38B09962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7209CF5" w14:textId="2482486A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F84A847" w14:textId="4AB2503B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C0420D2" w14:textId="266CD3EA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BCE7127" w14:textId="560C1643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86B73C0" w14:textId="3EE76098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F2E41CB" w14:textId="3AE44326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357E37F6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2A4FF97" w14:textId="5229823E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Tumor diameter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3E8CC1F" w14:textId="3337ADFC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F17FA01" w14:textId="35EE419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73338E5" w14:textId="1B6AE1F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289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9F036C5" w14:textId="64D599CB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2.29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020A5A1" w14:textId="17A2F8A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62, 7.97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787F22D" w14:textId="1F735CF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2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634F24E" w14:textId="03ECA90D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75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ECE3E35" w14:textId="6116595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13, 3.77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C6371B1" w14:textId="38D5BFA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7</w:t>
            </w:r>
          </w:p>
        </w:tc>
      </w:tr>
      <w:tr w:rsidR="64F7CBAC" w:rsidTr="2D2DE5AC" w14:paraId="130F1E9E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D13DE2B" w14:textId="138EAA36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&lt; 3cm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4131BBA" w14:textId="16D32D5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64 (66.7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845D0DB" w14:textId="75764F0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7 (7.3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7F8F425" w14:textId="26568EC7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97A2254" w14:textId="16BC76B5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889C5FD" w14:textId="1977505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48DEB0E" w14:textId="18AF473E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3B74CC8" w14:textId="76D0AD69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D6018E7" w14:textId="3CFCD2DC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EB5E8BA" w14:textId="184539FF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7B88F7BB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6E960EF" w14:textId="2A1B42ED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≥ 3cm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A8BA817" w14:textId="00A854E3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20 (20.8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0871D33" w14:textId="67DDC23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5 (5.2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56ED0CC" w14:textId="67C6798F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3B8BCD8" w14:textId="1C767FA2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2D1A411" w14:textId="068C8EEF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9DB0869" w14:textId="6610D16B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BE8E6A9" w14:textId="1B1FCA01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336C0BD" w14:textId="5A45CC2A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200A2CC" w14:textId="198F31BD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4134A153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B6BFD36" w14:textId="727ACFCC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Multifocality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EFAB7C3" w14:textId="16D37CF1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DDBA544" w14:textId="15CE85AC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D519781" w14:textId="1A22C4AF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201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E38E3BA" w14:textId="4D93359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0FA80E6" w14:textId="2353150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05, 1.27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108BCEE" w14:textId="426149B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15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2A658E7" w14:textId="3B958D1E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18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0892DE7" w14:textId="3E8139F3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02, 0.99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AA6EF35" w14:textId="2AE8826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0.072</w:t>
            </w:r>
          </w:p>
        </w:tc>
      </w:tr>
      <w:tr w:rsidR="64F7CBAC" w:rsidTr="2D2DE5AC" w14:paraId="40BE87F4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695E330" w14:textId="128BCCB1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no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123AC6B" w14:textId="1C06C427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51 (53.1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4A292CC" w14:textId="3B3EFC7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10 (10.4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C982A78" w14:textId="515E546F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9DBDB9C" w14:textId="66836799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BB1A7D1" w14:textId="142BB8E8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F268056" w14:textId="6B88EA50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0D2F4A6" w14:textId="4D266B3E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DFACCAD" w14:textId="23EB4E68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A335C5A" w14:textId="19CB6AE9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30AA5A62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45DB1F9" w14:textId="7F019127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yes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EF13937" w14:textId="1AD00D0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33 (34.4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417E26E" w14:textId="2517A0C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2 (2.1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E115D1C" w14:textId="6943DB8F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9656C3A" w14:textId="1CB1209A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4CE87AA" w14:textId="7BBDF4A8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A5E3814" w14:textId="62197C01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7E6C938" w14:textId="2CB9E4B7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420B36C" w14:textId="4DD3BB03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BEA3867" w14:textId="7C8E796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3CEA3A9A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4B601CD5" w14:textId="401FE7D4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mpMRI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FAF597F" w14:textId="2505E5F7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5084E64" w14:textId="30A50E99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AF84F3A" w14:textId="78F469F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&lt; 0.001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13B2D17" w14:textId="75C85FF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40.3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9ED0DBF" w14:textId="12A427A2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7.15, 762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E5C6E22" w14:textId="54EC932A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&lt; 0.001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2BA60DA" w14:textId="777C76A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54.6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FA79EAA" w14:textId="0B699DC4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8.26, 1,134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DD6B6F2" w14:textId="3B1E1F40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&lt; 0.001</w:t>
            </w:r>
          </w:p>
        </w:tc>
      </w:tr>
      <w:tr w:rsidR="64F7CBAC" w:rsidTr="2D2DE5AC" w14:paraId="55EE77B3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A941052" w14:textId="3722F8B6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VI-RADS ≤ 2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43FC6D1" w14:textId="216D7078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66 (68.8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373EC1F" w14:textId="12870BF9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1 (1.0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04D8BC8" w14:textId="2BDFDF7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7159377" w14:textId="411651AA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70C4BAF4" w14:textId="090614F7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51A66C1" w14:textId="744BAEE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8BACD7C" w14:textId="5D31D8A0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1096BF7" w14:textId="5BC42FC2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52C3F1A" w14:textId="14F8F23C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471D365C">
        <w:trPr>
          <w:trHeight w:val="180"/>
        </w:trPr>
        <w:tc>
          <w:tcPr>
            <w:tcW w:w="106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6881158F" w14:textId="1488B83D">
            <w:pPr>
              <w:spacing w:before="0" w:beforeAutospacing="off" w:after="0" w:afterAutospacing="off" w:line="259" w:lineRule="auto"/>
              <w:jc w:val="right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VI-RADS ≥ 3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5079C8E" w14:textId="3E589CF6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18 (18.8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38C758EA" w14:textId="7C7A687C">
            <w:pPr>
              <w:spacing w:before="0" w:beforeAutospacing="off" w:after="0" w:afterAutospacing="off" w:line="259" w:lineRule="auto"/>
              <w:jc w:val="center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US"/>
              </w:rPr>
              <w:t>11 (11.4)</w:t>
            </w: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A1044C0" w14:textId="39E72417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4BF3ECD" w14:textId="5B7C433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0165949" w14:textId="7726BD98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0FF37460" w14:textId="247AB90B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5EADF2AA" w14:textId="0F3B210E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291ADD08" w14:textId="41603FC0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A34F81C" w14:textId="3541703B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64F7CBAC" w:rsidTr="2D2DE5AC" w14:paraId="161EB10A">
        <w:trPr>
          <w:trHeight w:val="540"/>
        </w:trPr>
        <w:tc>
          <w:tcPr>
            <w:tcW w:w="9015" w:type="dxa"/>
            <w:gridSpan w:val="10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:rsidR="64F7CBAC" w:rsidP="64F7CBAC" w:rsidRDefault="64F7CBAC" w14:paraId="16AD2CFD" w14:textId="6A9956A6">
            <w:pPr>
              <w:spacing w:before="0" w:beforeAutospacing="off" w:after="0" w:afterAutospacing="off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</w:rPr>
            </w:pPr>
            <w:r w:rsidRPr="64F7CBAC" w:rsidR="64F7CBAC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5"/>
                <w:szCs w:val="15"/>
                <w:lang w:val="en-US"/>
              </w:rPr>
              <w:t>*Unless otherwise indicated, data are number of patients and data in parentheses are percentages. CI = Confidence Interval, mpMRI = multiparametric magnetic resonance imaging OR = Odds Ratio, VI-RADS = Vesical Imaging-Reporting and Data System.</w:t>
            </w:r>
          </w:p>
        </w:tc>
      </w:tr>
    </w:tbl>
    <w:p xmlns:wp14="http://schemas.microsoft.com/office/word/2010/wordml" w:rsidP="64F7CBAC" wp14:paraId="57375426" wp14:textId="387A8BF0">
      <w:pPr>
        <w:pStyle w:val="Normal"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0A6994"/>
    <w:rsid w:val="2D2DE5AC"/>
    <w:rsid w:val="3861F47A"/>
    <w:rsid w:val="470A6994"/>
    <w:rsid w:val="64F7C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6994"/>
  <w15:chartTrackingRefBased/>
  <w15:docId w15:val="{4E06611C-8BB2-45EF-8A71-D8F0C698DE0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1-22T20:14:27.4167238Z</dcterms:created>
  <dcterms:modified xsi:type="dcterms:W3CDTF">2024-03-08T11:14:22.7381265Z</dcterms:modified>
  <dc:creator>Mieszko Kozikowski</dc:creator>
  <lastModifiedBy>Mieszko Kozikowski</lastModifiedBy>
</coreProperties>
</file>